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633" w:rsidRPr="00BD2633" w:rsidRDefault="00C06D1F" w:rsidP="00BD2633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T</w:t>
      </w:r>
      <w:r w:rsidRPr="00376214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</w:t>
      </w:r>
      <w:r w:rsidR="00CA5122">
        <w:rPr>
          <w:rFonts w:ascii="Times New Roman" w:hAnsi="Times New Roman" w:cs="Times New Roman" w:hint="eastAsia"/>
        </w:rPr>
        <w:t xml:space="preserve">S </w:t>
      </w:r>
      <w:r>
        <w:rPr>
          <w:rFonts w:ascii="Times New Roman" w:hAnsi="Times New Roman" w:cs="Times New Roman" w:hint="eastAsia"/>
        </w:rPr>
        <w:t>1.1</w:t>
      </w:r>
      <w:r w:rsidR="00BD2633" w:rsidRPr="00BD2633">
        <w:rPr>
          <w:rFonts w:ascii="Times New Roman" w:hAnsi="Times New Roman" w:cs="Times New Roman"/>
          <w:szCs w:val="24"/>
        </w:rPr>
        <w:t xml:space="preserve"> Comparison of d</w:t>
      </w:r>
      <w:r w:rsidR="00BD2633" w:rsidRPr="00BD2633">
        <w:rPr>
          <w:rFonts w:ascii="Times New Roman" w:hAnsi="Times New Roman" w:cs="Times New Roman"/>
          <w:kern w:val="0"/>
          <w:szCs w:val="24"/>
        </w:rPr>
        <w:t xml:space="preserve">emographics and clinical variables </w:t>
      </w:r>
      <w:r w:rsidR="008C522A">
        <w:rPr>
          <w:rFonts w:ascii="Times New Roman" w:hAnsi="Times New Roman" w:cs="Times New Roman" w:hint="eastAsia"/>
          <w:kern w:val="0"/>
          <w:szCs w:val="24"/>
        </w:rPr>
        <w:t>among</w:t>
      </w:r>
      <w:r w:rsidR="00BD2633" w:rsidRPr="00BD2633">
        <w:rPr>
          <w:rFonts w:ascii="Times New Roman" w:hAnsi="Times New Roman" w:cs="Times New Roman"/>
          <w:kern w:val="0"/>
          <w:szCs w:val="24"/>
        </w:rPr>
        <w:t xml:space="preserve"> ED subtypes</w:t>
      </w:r>
    </w:p>
    <w:tbl>
      <w:tblPr>
        <w:tblStyle w:val="a3"/>
        <w:tblW w:w="1570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16"/>
        <w:gridCol w:w="1116"/>
        <w:gridCol w:w="1117"/>
        <w:gridCol w:w="1116"/>
        <w:gridCol w:w="1116"/>
        <w:gridCol w:w="1117"/>
        <w:gridCol w:w="1116"/>
        <w:gridCol w:w="1117"/>
        <w:gridCol w:w="1417"/>
        <w:gridCol w:w="1843"/>
      </w:tblGrid>
      <w:tr w:rsidR="00BD2633" w:rsidRPr="00C13133" w:rsidTr="00D8416D">
        <w:trPr>
          <w:trHeight w:val="965"/>
        </w:trPr>
        <w:tc>
          <w:tcPr>
            <w:tcW w:w="3510" w:type="dxa"/>
            <w:tcBorders>
              <w:top w:val="single" w:sz="4" w:space="0" w:color="auto"/>
              <w:lef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both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AN (1)</w:t>
            </w: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1313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C13133">
              <w:rPr>
                <w:rFonts w:ascii="Times New Roman" w:hAnsi="Times New Roman" w:cs="Times New Roman"/>
                <w:szCs w:val="24"/>
              </w:rPr>
              <w:t xml:space="preserve"> = 41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BN (2)</w:t>
            </w: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(</w:t>
            </w:r>
            <w:r w:rsidRPr="00C1313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C13133">
              <w:rPr>
                <w:rFonts w:ascii="Times New Roman" w:hAnsi="Times New Roman" w:cs="Times New Roman"/>
                <w:szCs w:val="24"/>
              </w:rPr>
              <w:t xml:space="preserve"> = 101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BED (3)</w:t>
            </w: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(</w:t>
            </w:r>
            <w:r w:rsidRPr="00C1313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C13133">
              <w:rPr>
                <w:rFonts w:ascii="Times New Roman" w:hAnsi="Times New Roman" w:cs="Times New Roman"/>
                <w:szCs w:val="24"/>
              </w:rPr>
              <w:t xml:space="preserve"> = 58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EDNOS (9)</w:t>
            </w: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13133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C13133">
              <w:rPr>
                <w:rFonts w:ascii="Times New Roman" w:hAnsi="Times New Roman" w:cs="Times New Roman"/>
                <w:szCs w:val="24"/>
              </w:rPr>
              <w:t xml:space="preserve"> = 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C13133">
              <w:rPr>
                <w:rFonts w:ascii="Times New Roman" w:hAnsi="Times New Roman" w:cs="Times New Roman"/>
                <w:b/>
                <w:i/>
                <w:szCs w:val="24"/>
              </w:rPr>
              <w:t>P v</w:t>
            </w:r>
            <w:r w:rsidRPr="00C13133">
              <w:rPr>
                <w:rFonts w:ascii="Times New Roman" w:hAnsi="Times New Roman" w:cs="Times New Roman"/>
                <w:b/>
                <w:szCs w:val="24"/>
              </w:rPr>
              <w:t>alue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vAlign w:val="center"/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13133">
              <w:rPr>
                <w:rFonts w:ascii="Times New Roman" w:hAnsi="Times New Roman" w:cs="Times New Roman"/>
                <w:b/>
                <w:szCs w:val="24"/>
              </w:rPr>
              <w:t>Post hoc</w:t>
            </w:r>
          </w:p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13133">
              <w:rPr>
                <w:rFonts w:ascii="Times New Roman" w:hAnsi="Times New Roman" w:cs="Times New Roman"/>
                <w:b/>
                <w:szCs w:val="24"/>
              </w:rPr>
              <w:t>Comparison</w:t>
            </w:r>
          </w:p>
        </w:tc>
      </w:tr>
      <w:tr w:rsidR="00BD2633" w:rsidRPr="00C13133" w:rsidTr="00D8416D">
        <w:trPr>
          <w:trHeight w:val="36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Gender, female (N, %)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9 (95.1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93 (92.1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46 (79.3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3 (85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 xml:space="preserve"> .048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&amp;3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C13133">
              <w:rPr>
                <w:rFonts w:ascii="Times New Roman" w:hAnsi="Times New Roman" w:cs="Times New Roman"/>
                <w:szCs w:val="24"/>
              </w:rPr>
              <w:t>, 2&amp;3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BD2633" w:rsidRPr="00C13133" w:rsidTr="00D8416D">
        <w:trPr>
          <w:trHeight w:val="362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Age (</w:t>
            </w:r>
            <w:proofErr w:type="spellStart"/>
            <w:r w:rsidRPr="00C13133">
              <w:rPr>
                <w:rFonts w:ascii="Times New Roman" w:hAnsi="Times New Roman" w:cs="Times New Roman"/>
                <w:szCs w:val="24"/>
              </w:rPr>
              <w:t>yrs</w:t>
            </w:r>
            <w:proofErr w:type="spellEnd"/>
            <w:r w:rsidRPr="00C1313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7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8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5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9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7.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9.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.00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eastAsia="新細明體" w:hAnsi="Times New Roman" w:cs="Times New Roman"/>
                <w:szCs w:val="24"/>
              </w:rPr>
              <w:t>3 &gt; 2</w:t>
            </w:r>
          </w:p>
        </w:tc>
      </w:tr>
      <w:tr w:rsidR="00BD2633" w:rsidRPr="00C13133" w:rsidTr="00D8416D">
        <w:trPr>
          <w:trHeight w:val="377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 xml:space="preserve">Age at onset of disordered eating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4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2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8.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0.0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eastAsia="新細明體" w:hAnsi="Times New Roman" w:cs="Times New Roman"/>
                <w:szCs w:val="24"/>
              </w:rPr>
              <w:t>3 &gt; 2</w:t>
            </w:r>
          </w:p>
        </w:tc>
      </w:tr>
      <w:tr w:rsidR="00BD2633" w:rsidRPr="00C13133" w:rsidTr="00D8416D">
        <w:trPr>
          <w:trHeight w:val="377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Age at onset of depress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2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4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8.2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3.1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.07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eastAsia="新細明體" w:hAnsi="Times New Roman" w:cs="Times New Roman"/>
                <w:szCs w:val="24"/>
              </w:rPr>
              <w:sym w:font="Symbol" w:char="F0BE"/>
            </w:r>
          </w:p>
        </w:tc>
      </w:tr>
      <w:tr w:rsidR="00BD2633" w:rsidRPr="00C13133" w:rsidTr="00D8416D">
        <w:trPr>
          <w:trHeight w:val="377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Education (</w:t>
            </w:r>
            <w:proofErr w:type="spellStart"/>
            <w:r w:rsidRPr="00C13133">
              <w:rPr>
                <w:rFonts w:ascii="Times New Roman" w:hAnsi="Times New Roman" w:cs="Times New Roman"/>
                <w:szCs w:val="24"/>
              </w:rPr>
              <w:t>yrs</w:t>
            </w:r>
            <w:proofErr w:type="spellEnd"/>
            <w:r w:rsidRPr="00C1313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4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4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4.1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.91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eastAsia="新細明體" w:hAnsi="Times New Roman" w:cs="Times New Roman"/>
                <w:szCs w:val="24"/>
              </w:rPr>
              <w:sym w:font="Symbol" w:char="F0BE"/>
            </w:r>
          </w:p>
        </w:tc>
      </w:tr>
      <w:tr w:rsidR="00BD2633" w:rsidRPr="00C13133" w:rsidTr="00D8416D">
        <w:trPr>
          <w:trHeight w:val="362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BMI, current (kg/m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1313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5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1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6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1.3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 &gt; 2, 9 &gt; 1</w:t>
            </w:r>
          </w:p>
        </w:tc>
      </w:tr>
      <w:tr w:rsidR="00BD2633" w:rsidRPr="00C13133" w:rsidTr="00D8416D">
        <w:trPr>
          <w:trHeight w:val="362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BMI, maximal (kg/m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13133">
              <w:rPr>
                <w:rFonts w:ascii="Times New Roman" w:hAnsi="Times New Roman" w:cs="Times New Roman"/>
                <w:szCs w:val="24"/>
              </w:rPr>
              <w:t>)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4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7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BD2633" w:rsidRPr="00C13133" w:rsidRDefault="00BD2633" w:rsidP="00C13133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4.3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 &gt; 1, 2</w:t>
            </w:r>
          </w:p>
        </w:tc>
      </w:tr>
      <w:tr w:rsidR="00BD2633" w:rsidRPr="00C13133" w:rsidTr="00D8416D">
        <w:trPr>
          <w:trHeight w:val="37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</w:tcPr>
          <w:p w:rsidR="00BD2633" w:rsidRPr="00C13133" w:rsidRDefault="00BD2633" w:rsidP="00C13133">
            <w:pPr>
              <w:widowControl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BMI, minimal (kg/m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C13133">
              <w:rPr>
                <w:rFonts w:ascii="Times New Roman" w:hAnsi="Times New Roman" w:cs="Times New Roman"/>
                <w:szCs w:val="24"/>
              </w:rPr>
              <w:t>)</w:t>
            </w:r>
            <w:r w:rsidRPr="00C1313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tabs>
                <w:tab w:val="decimal" w:pos="374"/>
              </w:tabs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tabs>
                <w:tab w:val="decimal" w:pos="34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tabs>
                <w:tab w:val="decimal" w:pos="697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8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tabs>
                <w:tab w:val="decimal" w:pos="170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9.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7B2CF8">
            <w:pPr>
              <w:tabs>
                <w:tab w:val="decimal" w:pos="257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17.9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:rsidR="00BD2633" w:rsidRPr="00C13133" w:rsidRDefault="00BD2633" w:rsidP="00C13133">
            <w:pPr>
              <w:widowControl/>
              <w:tabs>
                <w:tab w:val="decimal" w:pos="665"/>
              </w:tabs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BD2633" w:rsidRPr="00C13133" w:rsidRDefault="00BD2633" w:rsidP="00C1313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13133">
              <w:rPr>
                <w:rFonts w:ascii="Times New Roman" w:hAnsi="Times New Roman" w:cs="Times New Roman"/>
                <w:szCs w:val="24"/>
              </w:rPr>
              <w:t>3 &gt; 2, 9 &gt; 1</w:t>
            </w:r>
          </w:p>
        </w:tc>
      </w:tr>
    </w:tbl>
    <w:p w:rsidR="00BD2633" w:rsidRPr="00C13133" w:rsidRDefault="00C01F73" w:rsidP="007B2CF8">
      <w:pPr>
        <w:widowControl/>
        <w:rPr>
          <w:rFonts w:ascii="Times New Roman" w:hAnsi="Times New Roman" w:cs="Times New Roman"/>
          <w:szCs w:val="24"/>
        </w:rPr>
      </w:pPr>
      <w:r w:rsidRPr="00C13133">
        <w:rPr>
          <w:rFonts w:ascii="Times New Roman" w:hAnsi="Times New Roman" w:cs="Times New Roman"/>
          <w:szCs w:val="24"/>
        </w:rPr>
        <w:t xml:space="preserve">AN: anorexia nervosa; BN: bulimia nervosa; BED: binge-eating disorder; </w:t>
      </w:r>
      <w:r w:rsidR="005F6972" w:rsidRPr="00C13133">
        <w:rPr>
          <w:rFonts w:ascii="Times New Roman" w:hAnsi="Times New Roman" w:cs="Times New Roman"/>
          <w:szCs w:val="24"/>
        </w:rPr>
        <w:t xml:space="preserve">EDNOS: eating disorders, not otherwise specified; </w:t>
      </w:r>
      <w:r w:rsidR="00BD2633" w:rsidRPr="00C13133">
        <w:rPr>
          <w:rFonts w:ascii="Times New Roman" w:hAnsi="Times New Roman" w:cs="Times New Roman"/>
          <w:szCs w:val="24"/>
        </w:rPr>
        <w:t xml:space="preserve">BMI: Body mass index;  </w:t>
      </w:r>
    </w:p>
    <w:p w:rsidR="00BD2633" w:rsidRPr="00C13133" w:rsidRDefault="00BD2633" w:rsidP="007B2CF8">
      <w:pPr>
        <w:widowControl/>
        <w:rPr>
          <w:rFonts w:ascii="Times New Roman" w:hAnsi="Times New Roman" w:cs="Times New Roman"/>
          <w:szCs w:val="24"/>
        </w:rPr>
      </w:pPr>
      <w:r w:rsidRPr="00C13133">
        <w:rPr>
          <w:rFonts w:ascii="Times New Roman" w:hAnsi="Times New Roman" w:cs="Times New Roman"/>
          <w:szCs w:val="24"/>
        </w:rPr>
        <w:t xml:space="preserve">* The percentage of female gender was significantly different between BED and </w:t>
      </w:r>
      <w:proofErr w:type="gramStart"/>
      <w:r w:rsidRPr="00C13133">
        <w:rPr>
          <w:rFonts w:ascii="Times New Roman" w:hAnsi="Times New Roman" w:cs="Times New Roman"/>
          <w:szCs w:val="24"/>
        </w:rPr>
        <w:t>AN/</w:t>
      </w:r>
      <w:proofErr w:type="gramEnd"/>
      <w:r w:rsidRPr="00C13133">
        <w:rPr>
          <w:rFonts w:ascii="Times New Roman" w:hAnsi="Times New Roman" w:cs="Times New Roman"/>
          <w:szCs w:val="24"/>
        </w:rPr>
        <w:t>BN.</w:t>
      </w:r>
    </w:p>
    <w:p w:rsidR="007B2CF8" w:rsidRDefault="00BD2633" w:rsidP="007B2CF8">
      <w:pPr>
        <w:widowControl/>
        <w:rPr>
          <w:rFonts w:ascii="Times New Roman" w:hAnsi="Times New Roman" w:cs="Times New Roman"/>
          <w:szCs w:val="24"/>
        </w:rPr>
      </w:pPr>
      <w:r w:rsidRPr="00C13133">
        <w:rPr>
          <w:rFonts w:ascii="Times New Roman" w:hAnsi="Times New Roman" w:cs="Times New Roman"/>
          <w:szCs w:val="24"/>
        </w:rPr>
        <w:t xml:space="preserve">Values are N (%) or mean </w:t>
      </w:r>
      <w:r w:rsidRPr="00C13133">
        <w:rPr>
          <w:rFonts w:ascii="Times New Roman" w:hAnsi="Times New Roman" w:cs="Times New Roman"/>
          <w:szCs w:val="24"/>
        </w:rPr>
        <w:sym w:font="Symbol" w:char="F0B1"/>
      </w:r>
      <w:r w:rsidRPr="00C13133">
        <w:rPr>
          <w:rFonts w:ascii="Times New Roman" w:hAnsi="Times New Roman" w:cs="Times New Roman"/>
          <w:szCs w:val="24"/>
        </w:rPr>
        <w:t xml:space="preserve"> SD.</w:t>
      </w:r>
    </w:p>
    <w:p w:rsidR="007B2CF8" w:rsidRPr="005123B7" w:rsidRDefault="007B2CF8" w:rsidP="007B2CF8">
      <w:pPr>
        <w:widowControl/>
        <w:rPr>
          <w:rFonts w:ascii="Times New Roman" w:hAnsi="Times New Roman" w:cs="Times New Roman"/>
        </w:rPr>
      </w:pPr>
      <w:r w:rsidRPr="005123B7">
        <w:rPr>
          <w:rFonts w:ascii="Times New Roman" w:hAnsi="Times New Roman" w:cs="Times New Roman"/>
          <w:vertAlign w:val="superscript"/>
        </w:rPr>
        <w:t>†</w:t>
      </w:r>
      <w:r w:rsidRPr="005123B7">
        <w:rPr>
          <w:rFonts w:ascii="Times New Roman" w:hAnsi="Times New Roman" w:cs="Times New Roman"/>
        </w:rPr>
        <w:t xml:space="preserve"> Fisher’s exact test</w:t>
      </w:r>
    </w:p>
    <w:p w:rsidR="00BD2633" w:rsidRPr="00C13133" w:rsidRDefault="00BD2633" w:rsidP="00C13133">
      <w:pPr>
        <w:widowControl/>
        <w:rPr>
          <w:rFonts w:ascii="Times New Roman" w:hAnsi="Times New Roman" w:cs="Times New Roman"/>
          <w:szCs w:val="24"/>
        </w:rPr>
      </w:pPr>
      <w:r w:rsidRPr="00C13133">
        <w:rPr>
          <w:rFonts w:ascii="Times New Roman" w:hAnsi="Times New Roman" w:cs="Times New Roman"/>
          <w:szCs w:val="24"/>
        </w:rPr>
        <w:br w:type="page"/>
      </w:r>
    </w:p>
    <w:p w:rsidR="00B74C49" w:rsidRPr="00376214" w:rsidRDefault="00552E6A" w:rsidP="00331DAC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="00B74C49" w:rsidRPr="00376214">
        <w:rPr>
          <w:rFonts w:ascii="Times New Roman" w:hAnsi="Times New Roman" w:cs="Times New Roman"/>
        </w:rPr>
        <w:t xml:space="preserve">able </w:t>
      </w:r>
      <w:r w:rsidR="00CA5122">
        <w:rPr>
          <w:rFonts w:ascii="Times New Roman" w:hAnsi="Times New Roman" w:cs="Times New Roman" w:hint="eastAsia"/>
        </w:rPr>
        <w:t xml:space="preserve">S </w:t>
      </w:r>
      <w:r w:rsidR="00CF7D63">
        <w:rPr>
          <w:rFonts w:ascii="Times New Roman" w:hAnsi="Times New Roman" w:cs="Times New Roman" w:hint="eastAsia"/>
        </w:rPr>
        <w:t>1.</w:t>
      </w:r>
      <w:r w:rsidR="008966FE">
        <w:rPr>
          <w:rFonts w:ascii="Times New Roman" w:hAnsi="Times New Roman" w:cs="Times New Roman" w:hint="eastAsia"/>
        </w:rPr>
        <w:t>2</w:t>
      </w:r>
      <w:r w:rsidR="00B74C49" w:rsidRPr="00376214">
        <w:rPr>
          <w:rFonts w:ascii="Times New Roman" w:hAnsi="Times New Roman" w:cs="Times New Roman"/>
        </w:rPr>
        <w:t xml:space="preserve"> </w:t>
      </w:r>
      <w:r w:rsidR="00B74C49">
        <w:rPr>
          <w:rFonts w:ascii="Times New Roman" w:hAnsi="Times New Roman" w:cs="Times New Roman"/>
        </w:rPr>
        <w:t>Comparison</w:t>
      </w:r>
      <w:r w:rsidR="00B74C49">
        <w:rPr>
          <w:rFonts w:ascii="Times New Roman" w:hAnsi="Times New Roman" w:cs="Times New Roman" w:hint="eastAsia"/>
        </w:rPr>
        <w:t xml:space="preserve"> of l</w:t>
      </w:r>
      <w:r w:rsidR="00B74C49" w:rsidRPr="00376214">
        <w:rPr>
          <w:rFonts w:ascii="Times New Roman" w:hAnsi="Times New Roman" w:cs="Times New Roman"/>
          <w:kern w:val="0"/>
          <w:szCs w:val="24"/>
        </w:rPr>
        <w:t xml:space="preserve">ifetime psychiatric diagnoses </w:t>
      </w:r>
      <w:r w:rsidR="00BD428C">
        <w:rPr>
          <w:rFonts w:ascii="Times New Roman" w:hAnsi="Times New Roman" w:cs="Times New Roman" w:hint="eastAsia"/>
          <w:kern w:val="0"/>
          <w:szCs w:val="24"/>
        </w:rPr>
        <w:t>between</w:t>
      </w:r>
      <w:r w:rsidR="009B090D" w:rsidRPr="00376214">
        <w:rPr>
          <w:rFonts w:ascii="Times New Roman" w:hAnsi="Times New Roman" w:cs="Times New Roman"/>
          <w:kern w:val="0"/>
          <w:szCs w:val="24"/>
        </w:rPr>
        <w:t xml:space="preserve"> </w:t>
      </w:r>
      <w:bookmarkStart w:id="0" w:name="_GoBack"/>
      <w:bookmarkEnd w:id="0"/>
      <w:r w:rsidR="009B090D">
        <w:rPr>
          <w:rFonts w:ascii="Times New Roman" w:hAnsi="Times New Roman" w:cs="Times New Roman" w:hint="eastAsia"/>
          <w:kern w:val="0"/>
          <w:szCs w:val="24"/>
        </w:rPr>
        <w:t>ED subtyp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03"/>
        <w:gridCol w:w="1107"/>
        <w:gridCol w:w="1107"/>
        <w:gridCol w:w="1107"/>
        <w:gridCol w:w="1807"/>
        <w:gridCol w:w="1810"/>
        <w:gridCol w:w="1810"/>
        <w:gridCol w:w="1807"/>
        <w:gridCol w:w="1810"/>
        <w:gridCol w:w="1807"/>
      </w:tblGrid>
      <w:tr w:rsidR="0038712D" w:rsidRPr="00DF7609" w:rsidTr="0038712D">
        <w:tc>
          <w:tcPr>
            <w:tcW w:w="376" w:type="pct"/>
            <w:vMerge w:val="restart"/>
            <w:tcBorders>
              <w:top w:val="single" w:sz="4" w:space="0" w:color="auto"/>
            </w:tcBorders>
            <w:vAlign w:val="bottom"/>
          </w:tcPr>
          <w:p w:rsidR="006372EB" w:rsidRPr="0026786C" w:rsidRDefault="006372EB" w:rsidP="006372E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Comorbid diagnosis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6372EB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 xml:space="preserve">AN 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1)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</w:t>
            </w:r>
            <w:r w:rsidRPr="005D5474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D5474">
              <w:rPr>
                <w:rFonts w:ascii="Times New Roman" w:hAnsi="Times New Roman" w:cs="Times New Roman"/>
                <w:szCs w:val="24"/>
              </w:rPr>
              <w:t xml:space="preserve"> =</w:t>
            </w:r>
            <w:r w:rsidR="00CF7D6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szCs w:val="24"/>
              </w:rPr>
              <w:t>41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6372EB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 xml:space="preserve">BN 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2)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</w:t>
            </w:r>
            <w:r w:rsidRPr="005D5474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D5474">
              <w:rPr>
                <w:rFonts w:ascii="Times New Roman" w:hAnsi="Times New Roman" w:cs="Times New Roman"/>
                <w:szCs w:val="24"/>
              </w:rPr>
              <w:t xml:space="preserve"> =101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6372EB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 xml:space="preserve">BED 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3)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</w:t>
            </w:r>
            <w:r w:rsidRPr="005D5474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D5474">
              <w:rPr>
                <w:rFonts w:ascii="Times New Roman" w:hAnsi="Times New Roman" w:cs="Times New Roman"/>
                <w:szCs w:val="24"/>
              </w:rPr>
              <w:t xml:space="preserve"> =</w:t>
            </w:r>
            <w:r w:rsidR="00CF7D6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szCs w:val="24"/>
              </w:rPr>
              <w:t>58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6372EB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 xml:space="preserve">EDNOS 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9)</w:t>
            </w:r>
          </w:p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(</w:t>
            </w:r>
            <w:r w:rsidRPr="005D5474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D5474">
              <w:rPr>
                <w:rFonts w:ascii="Times New Roman" w:hAnsi="Times New Roman" w:cs="Times New Roman"/>
                <w:szCs w:val="24"/>
              </w:rPr>
              <w:t xml:space="preserve"> =</w:t>
            </w:r>
            <w:r w:rsidR="00CF7D6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szCs w:val="24"/>
              </w:rPr>
              <w:t>27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2 vs.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3 vs.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9 vs. 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3 vs.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9 vs. 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6372EB" w:rsidRPr="005D5474" w:rsidRDefault="006372EB" w:rsidP="0075034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9 vs. 3</w:t>
            </w:r>
          </w:p>
        </w:tc>
      </w:tr>
      <w:tr w:rsidR="0038712D" w:rsidRPr="00DF7609" w:rsidTr="0038712D">
        <w:tc>
          <w:tcPr>
            <w:tcW w:w="376" w:type="pct"/>
            <w:vMerge/>
            <w:tcBorders>
              <w:bottom w:val="single" w:sz="4" w:space="0" w:color="auto"/>
            </w:tcBorders>
            <w:vAlign w:val="center"/>
          </w:tcPr>
          <w:p w:rsidR="006372EB" w:rsidRPr="0026786C" w:rsidRDefault="006372EB" w:rsidP="00943FCC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6372EB" w:rsidRPr="005D5474" w:rsidRDefault="006372EB" w:rsidP="00943FC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6372EB" w:rsidRPr="005D5474" w:rsidRDefault="006372EB" w:rsidP="00943FC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6372EB" w:rsidRPr="005D5474" w:rsidRDefault="006372EB" w:rsidP="00943FC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6372EB" w:rsidRPr="005D5474" w:rsidRDefault="006372EB" w:rsidP="00943FC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6372EB" w:rsidRPr="005D5474" w:rsidRDefault="00BE015F" w:rsidP="00672A2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OR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6372EB" w:rsidRPr="005D5474">
              <w:rPr>
                <w:rFonts w:ascii="Times New Roman" w:hAnsi="Times New Roman" w:cs="Times New Roman"/>
                <w:szCs w:val="24"/>
              </w:rPr>
              <w:t>(95% C.I.)</w:t>
            </w:r>
          </w:p>
        </w:tc>
      </w:tr>
      <w:tr w:rsidR="0038712D" w:rsidRPr="00DF7609" w:rsidTr="0038712D"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:rsidR="00DF7609" w:rsidRPr="005D5474" w:rsidRDefault="00DF7609" w:rsidP="00DF7609">
            <w:pPr>
              <w:widowControl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G</w:t>
            </w:r>
            <w:r w:rsidR="00672A22">
              <w:rPr>
                <w:rFonts w:ascii="Times New Roman" w:hAnsi="Times New Roman" w:cs="Times New Roman" w:hint="eastAsia"/>
                <w:szCs w:val="24"/>
              </w:rPr>
              <w:t>AD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9 (22.0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45 (44.6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32 (55.2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11 (40.7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1928C4">
              <w:rPr>
                <w:rFonts w:ascii="Times New Roman" w:eastAsia="Microsoft Yi Baiti" w:hAnsi="Times New Roman" w:cs="Times New Roman"/>
                <w:b/>
                <w:color w:val="000000"/>
                <w:szCs w:val="24"/>
              </w:rPr>
              <w:t>2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1.2, 6.6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DF7609" w:rsidRPr="0026786C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4.4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8, 10.8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2.4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8, 7.1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8, 2.9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2.0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2, 1.4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26786C" w:rsidRDefault="00DF7609" w:rsidP="00BE015F">
            <w:pPr>
              <w:widowControl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S</w:t>
            </w:r>
            <w:r w:rsidR="00BE015F">
              <w:rPr>
                <w:rFonts w:ascii="Times New Roman" w:hAnsi="Times New Roman" w:cs="Times New Roman" w:hint="eastAsia"/>
                <w:szCs w:val="24"/>
              </w:rPr>
              <w:t>OP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0 (24.4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42 (41.6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20 (34.5)</w:t>
            </w:r>
          </w:p>
        </w:tc>
        <w:tc>
          <w:tcPr>
            <w:tcW w:w="335" w:type="pct"/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15 (55.6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2.2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1.0, 5.0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7, 4.0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3.9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4, 11</w:t>
            </w:r>
            <w:r w:rsidR="00383B5E">
              <w:rPr>
                <w:rFonts w:ascii="Times New Roman" w:hAnsi="Times New Roman" w:cs="Times New Roman"/>
                <w:color w:val="000000"/>
                <w:szCs w:val="24"/>
              </w:rPr>
              <w:t>.0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672A2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1.4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8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7, 4.1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2.4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9, 6.0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26786C" w:rsidRDefault="00DF7609" w:rsidP="00BE015F">
            <w:pPr>
              <w:widowControl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P</w:t>
            </w:r>
            <w:r w:rsidR="00BE015F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2 (4.9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9 (18.8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5 (25.9)</w:t>
            </w:r>
          </w:p>
        </w:tc>
        <w:tc>
          <w:tcPr>
            <w:tcW w:w="335" w:type="pct"/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6 (22.2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color w:val="000000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4.5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1.0, 20.4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6.8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5, 31.7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5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0, 30.1)</w:t>
            </w:r>
          </w:p>
        </w:tc>
        <w:tc>
          <w:tcPr>
            <w:tcW w:w="547" w:type="pct"/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5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7, 3.3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3.5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3, 2.4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26786C" w:rsidRDefault="00DF7609" w:rsidP="00BE015F">
            <w:pPr>
              <w:widowControl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A</w:t>
            </w:r>
            <w:r w:rsidR="00BE015F">
              <w:rPr>
                <w:rFonts w:ascii="Times New Roman" w:hAnsi="Times New Roman" w:cs="Times New Roman" w:hint="eastAsia"/>
                <w:szCs w:val="24"/>
              </w:rPr>
              <w:t>GO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2 (4.9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28 (27.7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6 (27.6)</w:t>
            </w:r>
          </w:p>
        </w:tc>
        <w:tc>
          <w:tcPr>
            <w:tcW w:w="335" w:type="pct"/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9 (33.3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b/>
                <w:color w:val="000000"/>
                <w:szCs w:val="24"/>
              </w:rPr>
              <w:t>7.5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1.7, 33.1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7.4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6, 34.4)</w:t>
            </w:r>
          </w:p>
        </w:tc>
        <w:tc>
          <w:tcPr>
            <w:tcW w:w="548" w:type="pct"/>
            <w:vAlign w:val="center"/>
          </w:tcPr>
          <w:p w:rsidR="00DF7609" w:rsidRPr="005D5474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9.8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9, 49.8)</w:t>
            </w:r>
          </w:p>
        </w:tc>
        <w:tc>
          <w:tcPr>
            <w:tcW w:w="547" w:type="pct"/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2.0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3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3.2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3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3.5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5D5474" w:rsidRDefault="00672A22" w:rsidP="00DF7609">
            <w:pPr>
              <w:widowControl/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CD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1 (26.8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35 (34.7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9 (32.8)</w:t>
            </w:r>
          </w:p>
        </w:tc>
        <w:tc>
          <w:tcPr>
            <w:tcW w:w="335" w:type="pct"/>
            <w:vAlign w:val="center"/>
          </w:tcPr>
          <w:p w:rsidR="00DF7609" w:rsidRPr="005D5474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9 (33.3</w:t>
            </w:r>
            <w:r w:rsidRPr="005D547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1.4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0.6, 3.2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3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6, 3.2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4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3.9)</w:t>
            </w:r>
          </w:p>
        </w:tc>
        <w:tc>
          <w:tcPr>
            <w:tcW w:w="547" w:type="pct"/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1.8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2.3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2.7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5D5474" w:rsidRDefault="00672A22" w:rsidP="00DF7609">
            <w:pPr>
              <w:widowControl/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TSD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 (2.4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7 (16.8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9 (15.5)</w:t>
            </w:r>
          </w:p>
        </w:tc>
        <w:tc>
          <w:tcPr>
            <w:tcW w:w="335" w:type="pct"/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4 (14.8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8.1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1.0, 63</w:t>
            </w:r>
            <w:r w:rsidR="00383B5E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.0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7.3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9, 60.5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7.0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7, 66.0)</w:t>
            </w:r>
          </w:p>
        </w:tc>
        <w:tc>
          <w:tcPr>
            <w:tcW w:w="547" w:type="pct"/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2.2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3, 2.8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3, 3.4)</w:t>
            </w:r>
          </w:p>
        </w:tc>
      </w:tr>
      <w:tr w:rsidR="0038712D" w:rsidRPr="00DF7609" w:rsidTr="0038712D">
        <w:tc>
          <w:tcPr>
            <w:tcW w:w="376" w:type="pct"/>
            <w:vAlign w:val="center"/>
          </w:tcPr>
          <w:p w:rsidR="00DF7609" w:rsidRPr="0026786C" w:rsidRDefault="006372EB" w:rsidP="00DF7609">
            <w:pPr>
              <w:widowControl/>
              <w:ind w:leftChars="100" w:left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UD</w:t>
            </w:r>
          </w:p>
        </w:tc>
        <w:tc>
          <w:tcPr>
            <w:tcW w:w="334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2 (4.9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2 (11.9)</w:t>
            </w:r>
          </w:p>
        </w:tc>
        <w:tc>
          <w:tcPr>
            <w:tcW w:w="335" w:type="pct"/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7 (12.1)</w:t>
            </w:r>
          </w:p>
        </w:tc>
        <w:tc>
          <w:tcPr>
            <w:tcW w:w="335" w:type="pct"/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8 (29.6)</w:t>
            </w:r>
          </w:p>
        </w:tc>
        <w:tc>
          <w:tcPr>
            <w:tcW w:w="547" w:type="pct"/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2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0.6, 12.3)</w:t>
            </w:r>
          </w:p>
        </w:tc>
        <w:tc>
          <w:tcPr>
            <w:tcW w:w="548" w:type="pct"/>
            <w:vAlign w:val="center"/>
          </w:tcPr>
          <w:p w:rsidR="00DF7609" w:rsidRPr="00DF7609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2.7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13.6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8.2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6, 42.5)</w:t>
            </w:r>
          </w:p>
        </w:tc>
        <w:tc>
          <w:tcPr>
            <w:tcW w:w="547" w:type="pct"/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2.8)</w:t>
            </w:r>
          </w:p>
        </w:tc>
        <w:tc>
          <w:tcPr>
            <w:tcW w:w="548" w:type="pct"/>
            <w:vAlign w:val="center"/>
          </w:tcPr>
          <w:p w:rsidR="00DF7609" w:rsidRPr="005D5474" w:rsidRDefault="00DF7609" w:rsidP="00672A2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474">
              <w:rPr>
                <w:rFonts w:ascii="Times New Roman" w:hAnsi="Times New Roman" w:cs="Times New Roman"/>
                <w:b/>
                <w:color w:val="000000"/>
                <w:szCs w:val="24"/>
              </w:rPr>
              <w:t>3.1</w:t>
            </w:r>
            <w:r w:rsidR="006372EB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1, 8.7)</w:t>
            </w:r>
          </w:p>
        </w:tc>
        <w:tc>
          <w:tcPr>
            <w:tcW w:w="548" w:type="pct"/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1.0, 9.6)</w:t>
            </w:r>
          </w:p>
        </w:tc>
      </w:tr>
      <w:tr w:rsidR="0038712D" w:rsidRPr="00DF7609" w:rsidTr="0038712D"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DF7609" w:rsidRPr="0026786C" w:rsidRDefault="004D4B5F" w:rsidP="00DF7609">
            <w:pPr>
              <w:widowControl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 w:rsidR="006372EB">
              <w:rPr>
                <w:rFonts w:ascii="Times New Roman" w:hAnsi="Times New Roman" w:cs="Times New Roman" w:hint="eastAsia"/>
                <w:szCs w:val="24"/>
              </w:rPr>
              <w:t>UD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1 (26.8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DF7609" w:rsidRPr="00DF7609" w:rsidRDefault="00DF7609" w:rsidP="00DF7609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6 (15.8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DF7609" w:rsidRPr="00DF7609" w:rsidRDefault="00DF7609" w:rsidP="00924216">
            <w:pPr>
              <w:tabs>
                <w:tab w:val="decimal" w:pos="234"/>
              </w:tabs>
              <w:rPr>
                <w:rFonts w:ascii="Times New Roman" w:eastAsia="新細明體" w:hAnsi="Times New Roman" w:cs="Times New Roman"/>
                <w:szCs w:val="24"/>
              </w:rPr>
            </w:pPr>
            <w:r w:rsidRPr="00DF7609">
              <w:rPr>
                <w:rFonts w:ascii="Times New Roman" w:eastAsia="新細明體" w:hAnsi="Times New Roman" w:cs="Times New Roman"/>
                <w:szCs w:val="24"/>
              </w:rPr>
              <w:t>11 (19.0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DF7609" w:rsidRPr="0026786C" w:rsidRDefault="00DF7609" w:rsidP="00924216">
            <w:pPr>
              <w:tabs>
                <w:tab w:val="decimal" w:pos="241"/>
              </w:tabs>
              <w:rPr>
                <w:rFonts w:ascii="Times New Roman" w:hAnsi="Times New Roman" w:cs="Times New Roman"/>
                <w:szCs w:val="24"/>
              </w:rPr>
            </w:pPr>
            <w:r w:rsidRPr="0026786C">
              <w:rPr>
                <w:rFonts w:ascii="Times New Roman" w:hAnsi="Times New Roman" w:cs="Times New Roman"/>
                <w:szCs w:val="24"/>
              </w:rPr>
              <w:t>5 (18.5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DF7609" w:rsidRPr="005D5474" w:rsidRDefault="00DF7609" w:rsidP="00924216">
            <w:pPr>
              <w:tabs>
                <w:tab w:val="decimal" w:pos="274"/>
              </w:tabs>
              <w:rPr>
                <w:rFonts w:ascii="Times New Roman" w:eastAsia="Microsoft Yi Baiti" w:hAnsi="Times New Roman" w:cs="Times New Roman"/>
                <w:szCs w:val="24"/>
              </w:rPr>
            </w:pP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0.5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eastAsia="Microsoft Yi Baiti" w:hAnsi="Times New Roman" w:cs="Times New Roman"/>
                <w:color w:val="000000"/>
                <w:szCs w:val="24"/>
              </w:rPr>
              <w:t>(0.2, 1.2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DF7609" w:rsidRPr="005D5474" w:rsidRDefault="00DF7609" w:rsidP="00924216">
            <w:pPr>
              <w:tabs>
                <w:tab w:val="decimal" w:pos="247"/>
              </w:tabs>
              <w:ind w:leftChars="-35" w:left="-84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2, 1.7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DF7609" w:rsidRPr="0026786C" w:rsidRDefault="00DF7609" w:rsidP="00924216">
            <w:pPr>
              <w:tabs>
                <w:tab w:val="decimal" w:pos="277"/>
              </w:tabs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2, 2.0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DF7609" w:rsidRPr="00DF7609" w:rsidRDefault="00DF7609" w:rsidP="00672A2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5, 2.9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2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4, 3.7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DF7609" w:rsidRPr="0026786C" w:rsidRDefault="00DF7609" w:rsidP="00672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  <w:r w:rsidR="006372EB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5D5474">
              <w:rPr>
                <w:rFonts w:ascii="Times New Roman" w:hAnsi="Times New Roman" w:cs="Times New Roman"/>
                <w:color w:val="000000"/>
                <w:szCs w:val="24"/>
              </w:rPr>
              <w:t>(0.3, 3.1)</w:t>
            </w:r>
          </w:p>
        </w:tc>
      </w:tr>
    </w:tbl>
    <w:p w:rsidR="00CF7D63" w:rsidRDefault="00CF7D63" w:rsidP="00A555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GAD: generalized anxiety disorder; </w:t>
      </w:r>
      <w:r w:rsidR="00BE015F">
        <w:rPr>
          <w:rFonts w:ascii="Times New Roman" w:hAnsi="Times New Roman" w:cs="Times New Roman" w:hint="eastAsia"/>
        </w:rPr>
        <w:t xml:space="preserve">SOP: social phobia; PD: panic disorder; AGO: agoraphobia; </w:t>
      </w:r>
      <w:r>
        <w:rPr>
          <w:rFonts w:ascii="Times New Roman" w:hAnsi="Times New Roman" w:cs="Times New Roman" w:hint="eastAsia"/>
        </w:rPr>
        <w:t xml:space="preserve">OCD: obsessive-compulsive disorder; PTSD: post-traumatic stress disorder; AUD: alcohol </w:t>
      </w:r>
      <w:r w:rsidR="005F6972" w:rsidRPr="00EF6815">
        <w:rPr>
          <w:rFonts w:ascii="Times New Roman" w:hAnsi="Times New Roman" w:cs="Times New Roman"/>
          <w:szCs w:val="24"/>
        </w:rPr>
        <w:t>abuse/dependence</w:t>
      </w:r>
      <w:r>
        <w:rPr>
          <w:rFonts w:ascii="Times New Roman" w:hAnsi="Times New Roman" w:cs="Times New Roman" w:hint="eastAsia"/>
        </w:rPr>
        <w:t xml:space="preserve"> disorder; </w:t>
      </w:r>
      <w:r w:rsidR="004D4B5F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 w:hint="eastAsia"/>
        </w:rPr>
        <w:t xml:space="preserve">UD: </w:t>
      </w:r>
      <w:r w:rsidR="00B54028">
        <w:rPr>
          <w:rFonts w:ascii="Times New Roman" w:hAnsi="Times New Roman" w:cs="Times New Roman" w:hint="eastAsia"/>
        </w:rPr>
        <w:t>drug</w:t>
      </w:r>
      <w:r>
        <w:rPr>
          <w:rFonts w:ascii="Times New Roman" w:hAnsi="Times New Roman" w:cs="Times New Roman" w:hint="eastAsia"/>
        </w:rPr>
        <w:t xml:space="preserve"> </w:t>
      </w:r>
      <w:r w:rsidR="005F6972" w:rsidRPr="00EF6815">
        <w:rPr>
          <w:rFonts w:ascii="Times New Roman" w:hAnsi="Times New Roman" w:cs="Times New Roman"/>
          <w:szCs w:val="24"/>
        </w:rPr>
        <w:t>abuse/dependence</w:t>
      </w:r>
      <w:r>
        <w:rPr>
          <w:rFonts w:ascii="Times New Roman" w:hAnsi="Times New Roman" w:cs="Times New Roman" w:hint="eastAsia"/>
        </w:rPr>
        <w:t xml:space="preserve"> disorder</w:t>
      </w:r>
    </w:p>
    <w:p w:rsidR="00BE015F" w:rsidRDefault="00BE015F" w:rsidP="00A5552C">
      <w:pPr>
        <w:widowControl/>
        <w:rPr>
          <w:rFonts w:ascii="Times New Roman" w:hAnsi="Times New Roman" w:cs="Times New Roman"/>
        </w:rPr>
      </w:pPr>
      <w:r w:rsidRPr="00BE015F">
        <w:rPr>
          <w:rFonts w:ascii="Times New Roman" w:hAnsi="Times New Roman" w:cs="Times New Roman" w:hint="eastAsia"/>
        </w:rPr>
        <w:t>AO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8D1BEE" w:rsidRPr="008D1BEE">
        <w:rPr>
          <w:rFonts w:ascii="Times New Roman" w:hAnsi="Times New Roman" w:cs="Times New Roman" w:hint="eastAsia"/>
        </w:rPr>
        <w:t>o</w:t>
      </w:r>
      <w:r w:rsidR="004D4B5F">
        <w:rPr>
          <w:rFonts w:ascii="Times New Roman" w:hAnsi="Times New Roman" w:cs="Times New Roman" w:hint="eastAsia"/>
        </w:rPr>
        <w:t>dd ratio</w:t>
      </w:r>
      <w:r w:rsidR="004D4B5F" w:rsidRPr="00AF4096">
        <w:rPr>
          <w:rFonts w:ascii="Times New Roman" w:hAnsi="Times New Roman" w:cs="Times New Roman" w:hint="eastAsia"/>
        </w:rPr>
        <w:t xml:space="preserve"> </w:t>
      </w:r>
      <w:r w:rsidRPr="00AF4096">
        <w:rPr>
          <w:rFonts w:ascii="Times New Roman" w:hAnsi="Times New Roman" w:cs="Times New Roman" w:hint="eastAsia"/>
        </w:rPr>
        <w:t>adjust</w:t>
      </w:r>
      <w:r>
        <w:rPr>
          <w:rFonts w:ascii="Times New Roman" w:hAnsi="Times New Roman" w:cs="Times New Roman" w:hint="eastAsia"/>
        </w:rPr>
        <w:t>ed for age and gender</w:t>
      </w:r>
    </w:p>
    <w:p w:rsidR="00A5552C" w:rsidRDefault="00A2342B" w:rsidP="00A555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</w:t>
      </w:r>
      <w:r w:rsidR="00B80F7F">
        <w:rPr>
          <w:rFonts w:ascii="Times New Roman" w:hAnsi="Times New Roman" w:cs="Times New Roman" w:hint="eastAsia"/>
        </w:rPr>
        <w:t>.</w:t>
      </w:r>
    </w:p>
    <w:p w:rsidR="005E6F84" w:rsidRDefault="005E6F84">
      <w:pPr>
        <w:widowControl/>
        <w:rPr>
          <w:rFonts w:ascii="Times New Roman" w:hAnsi="Times New Roman" w:cs="Times New Roman"/>
        </w:rPr>
      </w:pPr>
    </w:p>
    <w:sectPr w:rsidR="005E6F84" w:rsidSect="00672A22">
      <w:pgSz w:w="16838" w:h="11906" w:orient="landscape"/>
      <w:pgMar w:top="709" w:right="253" w:bottom="123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23F" w:rsidRDefault="00A1223F" w:rsidP="002B61AE">
      <w:r>
        <w:separator/>
      </w:r>
    </w:p>
  </w:endnote>
  <w:endnote w:type="continuationSeparator" w:id="0">
    <w:p w:rsidR="00A1223F" w:rsidRDefault="00A1223F" w:rsidP="002B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23F" w:rsidRDefault="00A1223F" w:rsidP="002B61AE">
      <w:r>
        <w:separator/>
      </w:r>
    </w:p>
  </w:footnote>
  <w:footnote w:type="continuationSeparator" w:id="0">
    <w:p w:rsidR="00A1223F" w:rsidRDefault="00A1223F" w:rsidP="002B6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B4CF3"/>
    <w:multiLevelType w:val="hybridMultilevel"/>
    <w:tmpl w:val="79B45B98"/>
    <w:lvl w:ilvl="0" w:tplc="FC060E1A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AFC7B11"/>
    <w:multiLevelType w:val="hybridMultilevel"/>
    <w:tmpl w:val="2688713E"/>
    <w:lvl w:ilvl="0" w:tplc="9DA06F10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B12340A"/>
    <w:multiLevelType w:val="hybridMultilevel"/>
    <w:tmpl w:val="B3E6131A"/>
    <w:lvl w:ilvl="0" w:tplc="9F08A2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D3B05B8"/>
    <w:multiLevelType w:val="hybridMultilevel"/>
    <w:tmpl w:val="D856EBE4"/>
    <w:lvl w:ilvl="0" w:tplc="A0E880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DB8311D"/>
    <w:multiLevelType w:val="hybridMultilevel"/>
    <w:tmpl w:val="6D96B4D0"/>
    <w:lvl w:ilvl="0" w:tplc="847633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>
    <w:nsid w:val="7E124239"/>
    <w:multiLevelType w:val="hybridMultilevel"/>
    <w:tmpl w:val="30D83196"/>
    <w:lvl w:ilvl="0" w:tplc="F0C68A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ting">
    <w15:presenceInfo w15:providerId="None" w15:userId="yut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0A"/>
    <w:rsid w:val="00000D41"/>
    <w:rsid w:val="00002BF6"/>
    <w:rsid w:val="0000590E"/>
    <w:rsid w:val="0000672B"/>
    <w:rsid w:val="00013159"/>
    <w:rsid w:val="000149B2"/>
    <w:rsid w:val="0001622E"/>
    <w:rsid w:val="000207A3"/>
    <w:rsid w:val="00023FC6"/>
    <w:rsid w:val="00026D01"/>
    <w:rsid w:val="00031788"/>
    <w:rsid w:val="00033FFF"/>
    <w:rsid w:val="0003472C"/>
    <w:rsid w:val="00035C9E"/>
    <w:rsid w:val="00036D70"/>
    <w:rsid w:val="000378E8"/>
    <w:rsid w:val="0004078F"/>
    <w:rsid w:val="00047354"/>
    <w:rsid w:val="00047704"/>
    <w:rsid w:val="00047722"/>
    <w:rsid w:val="00047E2D"/>
    <w:rsid w:val="000519C3"/>
    <w:rsid w:val="00060237"/>
    <w:rsid w:val="000602B2"/>
    <w:rsid w:val="0006077F"/>
    <w:rsid w:val="00060AA4"/>
    <w:rsid w:val="000664FD"/>
    <w:rsid w:val="00074417"/>
    <w:rsid w:val="0007624F"/>
    <w:rsid w:val="00077A27"/>
    <w:rsid w:val="00077DEE"/>
    <w:rsid w:val="000803BF"/>
    <w:rsid w:val="00080AD4"/>
    <w:rsid w:val="00082DE0"/>
    <w:rsid w:val="00085A6C"/>
    <w:rsid w:val="00086C68"/>
    <w:rsid w:val="00090B11"/>
    <w:rsid w:val="00091D85"/>
    <w:rsid w:val="0009212F"/>
    <w:rsid w:val="00092FFA"/>
    <w:rsid w:val="000964F5"/>
    <w:rsid w:val="00096745"/>
    <w:rsid w:val="000A1B27"/>
    <w:rsid w:val="000A3A77"/>
    <w:rsid w:val="000A5474"/>
    <w:rsid w:val="000B2372"/>
    <w:rsid w:val="000B268E"/>
    <w:rsid w:val="000B40A0"/>
    <w:rsid w:val="000B55E7"/>
    <w:rsid w:val="000D23E5"/>
    <w:rsid w:val="000D2C9B"/>
    <w:rsid w:val="000D400A"/>
    <w:rsid w:val="000D5CD6"/>
    <w:rsid w:val="000D698C"/>
    <w:rsid w:val="000E42F3"/>
    <w:rsid w:val="000E52AA"/>
    <w:rsid w:val="000E5F7A"/>
    <w:rsid w:val="000E683C"/>
    <w:rsid w:val="000E737B"/>
    <w:rsid w:val="000F3BB9"/>
    <w:rsid w:val="000F7AA1"/>
    <w:rsid w:val="00102A4D"/>
    <w:rsid w:val="00103618"/>
    <w:rsid w:val="0010366E"/>
    <w:rsid w:val="00104AA2"/>
    <w:rsid w:val="00104AE9"/>
    <w:rsid w:val="00111B8E"/>
    <w:rsid w:val="00113821"/>
    <w:rsid w:val="001146BF"/>
    <w:rsid w:val="001154D3"/>
    <w:rsid w:val="00117CF0"/>
    <w:rsid w:val="00122407"/>
    <w:rsid w:val="00123C1F"/>
    <w:rsid w:val="001242CB"/>
    <w:rsid w:val="00131FE3"/>
    <w:rsid w:val="001462AE"/>
    <w:rsid w:val="00151083"/>
    <w:rsid w:val="00154DB2"/>
    <w:rsid w:val="00157398"/>
    <w:rsid w:val="001643B5"/>
    <w:rsid w:val="00166924"/>
    <w:rsid w:val="0017107C"/>
    <w:rsid w:val="00171517"/>
    <w:rsid w:val="0017439B"/>
    <w:rsid w:val="00176842"/>
    <w:rsid w:val="00182430"/>
    <w:rsid w:val="00183AAE"/>
    <w:rsid w:val="00184EDE"/>
    <w:rsid w:val="00186EB3"/>
    <w:rsid w:val="00187557"/>
    <w:rsid w:val="001908DB"/>
    <w:rsid w:val="00190ACF"/>
    <w:rsid w:val="00191152"/>
    <w:rsid w:val="001928C4"/>
    <w:rsid w:val="001948CA"/>
    <w:rsid w:val="0019505A"/>
    <w:rsid w:val="00195FF5"/>
    <w:rsid w:val="0019672F"/>
    <w:rsid w:val="001A080E"/>
    <w:rsid w:val="001A0D4C"/>
    <w:rsid w:val="001A111F"/>
    <w:rsid w:val="001A3438"/>
    <w:rsid w:val="001A386F"/>
    <w:rsid w:val="001A631F"/>
    <w:rsid w:val="001A674C"/>
    <w:rsid w:val="001B124A"/>
    <w:rsid w:val="001B1DD9"/>
    <w:rsid w:val="001B492D"/>
    <w:rsid w:val="001B4E2A"/>
    <w:rsid w:val="001B57C1"/>
    <w:rsid w:val="001B7B48"/>
    <w:rsid w:val="001C10ED"/>
    <w:rsid w:val="001C3231"/>
    <w:rsid w:val="001C38A7"/>
    <w:rsid w:val="001C38C7"/>
    <w:rsid w:val="001C79FE"/>
    <w:rsid w:val="001C7A72"/>
    <w:rsid w:val="001D0114"/>
    <w:rsid w:val="001D3FE5"/>
    <w:rsid w:val="001D4DEF"/>
    <w:rsid w:val="001E5621"/>
    <w:rsid w:val="001E5D40"/>
    <w:rsid w:val="001E6276"/>
    <w:rsid w:val="001E6F4F"/>
    <w:rsid w:val="001F13BD"/>
    <w:rsid w:val="001F24F6"/>
    <w:rsid w:val="001F390D"/>
    <w:rsid w:val="001F4C82"/>
    <w:rsid w:val="001F4FC5"/>
    <w:rsid w:val="001F5D03"/>
    <w:rsid w:val="001F7C7D"/>
    <w:rsid w:val="002068B2"/>
    <w:rsid w:val="002111D9"/>
    <w:rsid w:val="00213C7B"/>
    <w:rsid w:val="00214827"/>
    <w:rsid w:val="002179CD"/>
    <w:rsid w:val="002179E8"/>
    <w:rsid w:val="0022309B"/>
    <w:rsid w:val="00223300"/>
    <w:rsid w:val="00232D50"/>
    <w:rsid w:val="0023390E"/>
    <w:rsid w:val="002357B9"/>
    <w:rsid w:val="00237F1D"/>
    <w:rsid w:val="00241965"/>
    <w:rsid w:val="0024284A"/>
    <w:rsid w:val="002469FF"/>
    <w:rsid w:val="002506A9"/>
    <w:rsid w:val="002544F3"/>
    <w:rsid w:val="00255108"/>
    <w:rsid w:val="00255A4C"/>
    <w:rsid w:val="00257ACA"/>
    <w:rsid w:val="00260F6A"/>
    <w:rsid w:val="002623E2"/>
    <w:rsid w:val="00266662"/>
    <w:rsid w:val="0026745E"/>
    <w:rsid w:val="0026786C"/>
    <w:rsid w:val="0027183B"/>
    <w:rsid w:val="00273374"/>
    <w:rsid w:val="002756E1"/>
    <w:rsid w:val="0027761B"/>
    <w:rsid w:val="00277E15"/>
    <w:rsid w:val="00283F83"/>
    <w:rsid w:val="002844AC"/>
    <w:rsid w:val="00284A6C"/>
    <w:rsid w:val="002879B8"/>
    <w:rsid w:val="00287F94"/>
    <w:rsid w:val="0029081B"/>
    <w:rsid w:val="002908C0"/>
    <w:rsid w:val="00296537"/>
    <w:rsid w:val="00296B93"/>
    <w:rsid w:val="002A3317"/>
    <w:rsid w:val="002A351C"/>
    <w:rsid w:val="002A4CB5"/>
    <w:rsid w:val="002A6DF8"/>
    <w:rsid w:val="002B036B"/>
    <w:rsid w:val="002B1B0F"/>
    <w:rsid w:val="002B3D5D"/>
    <w:rsid w:val="002B61AE"/>
    <w:rsid w:val="002C10D1"/>
    <w:rsid w:val="002C3E0A"/>
    <w:rsid w:val="002C663A"/>
    <w:rsid w:val="002C7099"/>
    <w:rsid w:val="002D3426"/>
    <w:rsid w:val="002D4C9D"/>
    <w:rsid w:val="002E1FE8"/>
    <w:rsid w:val="002E270D"/>
    <w:rsid w:val="002E7093"/>
    <w:rsid w:val="002F6724"/>
    <w:rsid w:val="002F7A8D"/>
    <w:rsid w:val="003008F2"/>
    <w:rsid w:val="00302F49"/>
    <w:rsid w:val="003031D8"/>
    <w:rsid w:val="003067D4"/>
    <w:rsid w:val="00306A6B"/>
    <w:rsid w:val="00307CA2"/>
    <w:rsid w:val="003118D2"/>
    <w:rsid w:val="00312F0E"/>
    <w:rsid w:val="003165FD"/>
    <w:rsid w:val="00321A8A"/>
    <w:rsid w:val="003234D9"/>
    <w:rsid w:val="00326DBC"/>
    <w:rsid w:val="00331125"/>
    <w:rsid w:val="00331785"/>
    <w:rsid w:val="00331DAC"/>
    <w:rsid w:val="00331FB5"/>
    <w:rsid w:val="003339D2"/>
    <w:rsid w:val="00333C77"/>
    <w:rsid w:val="00335280"/>
    <w:rsid w:val="00340C2D"/>
    <w:rsid w:val="003413E7"/>
    <w:rsid w:val="0035017B"/>
    <w:rsid w:val="00350DDE"/>
    <w:rsid w:val="0035128B"/>
    <w:rsid w:val="0035455D"/>
    <w:rsid w:val="00355A5E"/>
    <w:rsid w:val="003568B8"/>
    <w:rsid w:val="00356F52"/>
    <w:rsid w:val="00357007"/>
    <w:rsid w:val="00360FC9"/>
    <w:rsid w:val="0036351B"/>
    <w:rsid w:val="00363648"/>
    <w:rsid w:val="00364246"/>
    <w:rsid w:val="0036549D"/>
    <w:rsid w:val="00367EC5"/>
    <w:rsid w:val="003750A7"/>
    <w:rsid w:val="00376214"/>
    <w:rsid w:val="00382674"/>
    <w:rsid w:val="00382A71"/>
    <w:rsid w:val="00383B5E"/>
    <w:rsid w:val="0038712D"/>
    <w:rsid w:val="00394001"/>
    <w:rsid w:val="00394F97"/>
    <w:rsid w:val="003962B6"/>
    <w:rsid w:val="00397374"/>
    <w:rsid w:val="003A4907"/>
    <w:rsid w:val="003A4E4E"/>
    <w:rsid w:val="003A6798"/>
    <w:rsid w:val="003A6E2C"/>
    <w:rsid w:val="003B0FE9"/>
    <w:rsid w:val="003B18D5"/>
    <w:rsid w:val="003B2BEB"/>
    <w:rsid w:val="003B4C61"/>
    <w:rsid w:val="003C0A60"/>
    <w:rsid w:val="003C1A58"/>
    <w:rsid w:val="003C2D32"/>
    <w:rsid w:val="003C7D97"/>
    <w:rsid w:val="003D14A3"/>
    <w:rsid w:val="003D1524"/>
    <w:rsid w:val="003D19D0"/>
    <w:rsid w:val="003D26EF"/>
    <w:rsid w:val="003E0EF7"/>
    <w:rsid w:val="003E144A"/>
    <w:rsid w:val="003E2625"/>
    <w:rsid w:val="003E46C8"/>
    <w:rsid w:val="003F00E2"/>
    <w:rsid w:val="003F0D15"/>
    <w:rsid w:val="003F2A97"/>
    <w:rsid w:val="003F46E1"/>
    <w:rsid w:val="00400216"/>
    <w:rsid w:val="00401513"/>
    <w:rsid w:val="0040306C"/>
    <w:rsid w:val="00406038"/>
    <w:rsid w:val="00407F40"/>
    <w:rsid w:val="0041228A"/>
    <w:rsid w:val="00416051"/>
    <w:rsid w:val="00416501"/>
    <w:rsid w:val="0041666E"/>
    <w:rsid w:val="00422BB0"/>
    <w:rsid w:val="00422E8B"/>
    <w:rsid w:val="00425142"/>
    <w:rsid w:val="0043233B"/>
    <w:rsid w:val="0043361A"/>
    <w:rsid w:val="00435446"/>
    <w:rsid w:val="00436E14"/>
    <w:rsid w:val="00437037"/>
    <w:rsid w:val="00437BD8"/>
    <w:rsid w:val="00437FD4"/>
    <w:rsid w:val="00440AF3"/>
    <w:rsid w:val="00446E7A"/>
    <w:rsid w:val="00446F0D"/>
    <w:rsid w:val="00450FBA"/>
    <w:rsid w:val="00452965"/>
    <w:rsid w:val="00454222"/>
    <w:rsid w:val="00456B23"/>
    <w:rsid w:val="00460DA4"/>
    <w:rsid w:val="00463889"/>
    <w:rsid w:val="004668AC"/>
    <w:rsid w:val="00467CC5"/>
    <w:rsid w:val="00470650"/>
    <w:rsid w:val="00470BED"/>
    <w:rsid w:val="0047280B"/>
    <w:rsid w:val="00474F88"/>
    <w:rsid w:val="0047610F"/>
    <w:rsid w:val="00481017"/>
    <w:rsid w:val="00481170"/>
    <w:rsid w:val="0048250D"/>
    <w:rsid w:val="004828AE"/>
    <w:rsid w:val="00484D46"/>
    <w:rsid w:val="004922FD"/>
    <w:rsid w:val="004958A6"/>
    <w:rsid w:val="004964D4"/>
    <w:rsid w:val="004A11E9"/>
    <w:rsid w:val="004A2893"/>
    <w:rsid w:val="004A2AB5"/>
    <w:rsid w:val="004A3D4A"/>
    <w:rsid w:val="004A52F4"/>
    <w:rsid w:val="004A6A97"/>
    <w:rsid w:val="004A7382"/>
    <w:rsid w:val="004B016F"/>
    <w:rsid w:val="004B1B8E"/>
    <w:rsid w:val="004B3DDF"/>
    <w:rsid w:val="004B3FA3"/>
    <w:rsid w:val="004B4782"/>
    <w:rsid w:val="004B503C"/>
    <w:rsid w:val="004B524E"/>
    <w:rsid w:val="004B52BC"/>
    <w:rsid w:val="004B6798"/>
    <w:rsid w:val="004C3366"/>
    <w:rsid w:val="004D0901"/>
    <w:rsid w:val="004D2538"/>
    <w:rsid w:val="004D29EA"/>
    <w:rsid w:val="004D4B5F"/>
    <w:rsid w:val="004E047A"/>
    <w:rsid w:val="004E4016"/>
    <w:rsid w:val="004E6385"/>
    <w:rsid w:val="004F0543"/>
    <w:rsid w:val="004F4D93"/>
    <w:rsid w:val="004F529F"/>
    <w:rsid w:val="004F71CF"/>
    <w:rsid w:val="00503146"/>
    <w:rsid w:val="00503846"/>
    <w:rsid w:val="00504190"/>
    <w:rsid w:val="005052F8"/>
    <w:rsid w:val="00505BDD"/>
    <w:rsid w:val="00506054"/>
    <w:rsid w:val="00506F38"/>
    <w:rsid w:val="00507713"/>
    <w:rsid w:val="00514409"/>
    <w:rsid w:val="0051587B"/>
    <w:rsid w:val="0052212A"/>
    <w:rsid w:val="00523042"/>
    <w:rsid w:val="005243F9"/>
    <w:rsid w:val="00525299"/>
    <w:rsid w:val="00527738"/>
    <w:rsid w:val="00527E39"/>
    <w:rsid w:val="00530FA6"/>
    <w:rsid w:val="005322AF"/>
    <w:rsid w:val="00534A12"/>
    <w:rsid w:val="0053524B"/>
    <w:rsid w:val="00536EDE"/>
    <w:rsid w:val="0054084F"/>
    <w:rsid w:val="005408AC"/>
    <w:rsid w:val="00540A92"/>
    <w:rsid w:val="005413DF"/>
    <w:rsid w:val="005419A4"/>
    <w:rsid w:val="00542357"/>
    <w:rsid w:val="00547290"/>
    <w:rsid w:val="0055008D"/>
    <w:rsid w:val="00550B79"/>
    <w:rsid w:val="00550CAE"/>
    <w:rsid w:val="00552E6A"/>
    <w:rsid w:val="00553159"/>
    <w:rsid w:val="00553440"/>
    <w:rsid w:val="00555080"/>
    <w:rsid w:val="00555C3F"/>
    <w:rsid w:val="00555E18"/>
    <w:rsid w:val="00556B58"/>
    <w:rsid w:val="00560404"/>
    <w:rsid w:val="00560B07"/>
    <w:rsid w:val="00561761"/>
    <w:rsid w:val="00564032"/>
    <w:rsid w:val="005655FC"/>
    <w:rsid w:val="00565633"/>
    <w:rsid w:val="00570A60"/>
    <w:rsid w:val="00571B79"/>
    <w:rsid w:val="00577354"/>
    <w:rsid w:val="00581479"/>
    <w:rsid w:val="00582689"/>
    <w:rsid w:val="0058385B"/>
    <w:rsid w:val="0058431D"/>
    <w:rsid w:val="005851B9"/>
    <w:rsid w:val="005858DD"/>
    <w:rsid w:val="0059076B"/>
    <w:rsid w:val="00593543"/>
    <w:rsid w:val="0059384C"/>
    <w:rsid w:val="005959C6"/>
    <w:rsid w:val="005960DD"/>
    <w:rsid w:val="005A04CF"/>
    <w:rsid w:val="005A1AB3"/>
    <w:rsid w:val="005A3DBF"/>
    <w:rsid w:val="005B22E5"/>
    <w:rsid w:val="005B483B"/>
    <w:rsid w:val="005B64DC"/>
    <w:rsid w:val="005C0369"/>
    <w:rsid w:val="005C519F"/>
    <w:rsid w:val="005C5EDB"/>
    <w:rsid w:val="005C6303"/>
    <w:rsid w:val="005C6B2E"/>
    <w:rsid w:val="005D1FBE"/>
    <w:rsid w:val="005D1FFE"/>
    <w:rsid w:val="005D2029"/>
    <w:rsid w:val="005D37CF"/>
    <w:rsid w:val="005D5107"/>
    <w:rsid w:val="005D5474"/>
    <w:rsid w:val="005D643E"/>
    <w:rsid w:val="005D6DCC"/>
    <w:rsid w:val="005E0DD4"/>
    <w:rsid w:val="005E111E"/>
    <w:rsid w:val="005E3EBA"/>
    <w:rsid w:val="005E4719"/>
    <w:rsid w:val="005E507E"/>
    <w:rsid w:val="005E5BB0"/>
    <w:rsid w:val="005E6839"/>
    <w:rsid w:val="005E6F84"/>
    <w:rsid w:val="005F1469"/>
    <w:rsid w:val="005F224B"/>
    <w:rsid w:val="005F27E5"/>
    <w:rsid w:val="005F3687"/>
    <w:rsid w:val="005F371E"/>
    <w:rsid w:val="005F6972"/>
    <w:rsid w:val="005F751A"/>
    <w:rsid w:val="00602519"/>
    <w:rsid w:val="0060323F"/>
    <w:rsid w:val="00605A71"/>
    <w:rsid w:val="00605CBB"/>
    <w:rsid w:val="00607987"/>
    <w:rsid w:val="0061341B"/>
    <w:rsid w:val="0061523E"/>
    <w:rsid w:val="00615C10"/>
    <w:rsid w:val="0062689D"/>
    <w:rsid w:val="0063345D"/>
    <w:rsid w:val="00635EB3"/>
    <w:rsid w:val="0063722F"/>
    <w:rsid w:val="006372EB"/>
    <w:rsid w:val="006378F6"/>
    <w:rsid w:val="00637A81"/>
    <w:rsid w:val="00640D99"/>
    <w:rsid w:val="0064153E"/>
    <w:rsid w:val="00652242"/>
    <w:rsid w:val="00653B16"/>
    <w:rsid w:val="00654A4C"/>
    <w:rsid w:val="00654A5D"/>
    <w:rsid w:val="00661CB9"/>
    <w:rsid w:val="0066640E"/>
    <w:rsid w:val="006669BE"/>
    <w:rsid w:val="00672A22"/>
    <w:rsid w:val="00673C93"/>
    <w:rsid w:val="0067572D"/>
    <w:rsid w:val="006758E9"/>
    <w:rsid w:val="00676DCA"/>
    <w:rsid w:val="006771EE"/>
    <w:rsid w:val="0068126C"/>
    <w:rsid w:val="00681D06"/>
    <w:rsid w:val="00682039"/>
    <w:rsid w:val="0068720C"/>
    <w:rsid w:val="00687440"/>
    <w:rsid w:val="00692772"/>
    <w:rsid w:val="00693FAD"/>
    <w:rsid w:val="00694053"/>
    <w:rsid w:val="0069653C"/>
    <w:rsid w:val="00697304"/>
    <w:rsid w:val="00697F2E"/>
    <w:rsid w:val="006A6C86"/>
    <w:rsid w:val="006B0063"/>
    <w:rsid w:val="006C4E39"/>
    <w:rsid w:val="006D2952"/>
    <w:rsid w:val="006D2979"/>
    <w:rsid w:val="006D5C5D"/>
    <w:rsid w:val="006D6DFC"/>
    <w:rsid w:val="006D7081"/>
    <w:rsid w:val="006D7EBE"/>
    <w:rsid w:val="006E412E"/>
    <w:rsid w:val="006E6537"/>
    <w:rsid w:val="006F0D01"/>
    <w:rsid w:val="006F1866"/>
    <w:rsid w:val="006F1A86"/>
    <w:rsid w:val="006F25D1"/>
    <w:rsid w:val="006F2A3B"/>
    <w:rsid w:val="006F4C5E"/>
    <w:rsid w:val="006F5C39"/>
    <w:rsid w:val="0070272A"/>
    <w:rsid w:val="00703DC3"/>
    <w:rsid w:val="00705FCE"/>
    <w:rsid w:val="00706653"/>
    <w:rsid w:val="00706FAB"/>
    <w:rsid w:val="007071D8"/>
    <w:rsid w:val="00713FCC"/>
    <w:rsid w:val="0071614E"/>
    <w:rsid w:val="00722D3F"/>
    <w:rsid w:val="00723551"/>
    <w:rsid w:val="007238C7"/>
    <w:rsid w:val="0072423C"/>
    <w:rsid w:val="00725700"/>
    <w:rsid w:val="00726F1A"/>
    <w:rsid w:val="00727AEA"/>
    <w:rsid w:val="00727C24"/>
    <w:rsid w:val="00727D8D"/>
    <w:rsid w:val="00732D01"/>
    <w:rsid w:val="00734C31"/>
    <w:rsid w:val="00735BCD"/>
    <w:rsid w:val="00740392"/>
    <w:rsid w:val="00743598"/>
    <w:rsid w:val="007449E2"/>
    <w:rsid w:val="00744D0B"/>
    <w:rsid w:val="007467EE"/>
    <w:rsid w:val="00747124"/>
    <w:rsid w:val="0075034A"/>
    <w:rsid w:val="00750F81"/>
    <w:rsid w:val="007605AF"/>
    <w:rsid w:val="007625DB"/>
    <w:rsid w:val="00764A38"/>
    <w:rsid w:val="00764B90"/>
    <w:rsid w:val="00773250"/>
    <w:rsid w:val="007744B0"/>
    <w:rsid w:val="007816BD"/>
    <w:rsid w:val="00782404"/>
    <w:rsid w:val="007829F3"/>
    <w:rsid w:val="00782FE3"/>
    <w:rsid w:val="0078325D"/>
    <w:rsid w:val="007847B1"/>
    <w:rsid w:val="0078587F"/>
    <w:rsid w:val="00795B3B"/>
    <w:rsid w:val="007963F8"/>
    <w:rsid w:val="007A03A7"/>
    <w:rsid w:val="007A2408"/>
    <w:rsid w:val="007B05CB"/>
    <w:rsid w:val="007B136D"/>
    <w:rsid w:val="007B2CF8"/>
    <w:rsid w:val="007B3317"/>
    <w:rsid w:val="007B4483"/>
    <w:rsid w:val="007B48D2"/>
    <w:rsid w:val="007C0FDA"/>
    <w:rsid w:val="007C1DDE"/>
    <w:rsid w:val="007C652D"/>
    <w:rsid w:val="007C67FE"/>
    <w:rsid w:val="007D132A"/>
    <w:rsid w:val="007E12BA"/>
    <w:rsid w:val="007E4E43"/>
    <w:rsid w:val="007E5F94"/>
    <w:rsid w:val="007E6DFD"/>
    <w:rsid w:val="007F228F"/>
    <w:rsid w:val="008000EB"/>
    <w:rsid w:val="00803E19"/>
    <w:rsid w:val="00810F42"/>
    <w:rsid w:val="008113D9"/>
    <w:rsid w:val="00813814"/>
    <w:rsid w:val="00814BA8"/>
    <w:rsid w:val="00822842"/>
    <w:rsid w:val="008233F7"/>
    <w:rsid w:val="00827A9B"/>
    <w:rsid w:val="00827B4D"/>
    <w:rsid w:val="00832739"/>
    <w:rsid w:val="00834516"/>
    <w:rsid w:val="008355EA"/>
    <w:rsid w:val="00835A9F"/>
    <w:rsid w:val="00835D62"/>
    <w:rsid w:val="00836B0F"/>
    <w:rsid w:val="00841BAE"/>
    <w:rsid w:val="008423FF"/>
    <w:rsid w:val="00842C25"/>
    <w:rsid w:val="00845A5F"/>
    <w:rsid w:val="00847DB7"/>
    <w:rsid w:val="00852E4C"/>
    <w:rsid w:val="00854603"/>
    <w:rsid w:val="008547FB"/>
    <w:rsid w:val="008572D9"/>
    <w:rsid w:val="00857424"/>
    <w:rsid w:val="00857A69"/>
    <w:rsid w:val="00863106"/>
    <w:rsid w:val="008634C9"/>
    <w:rsid w:val="0086491F"/>
    <w:rsid w:val="008671EA"/>
    <w:rsid w:val="0087042D"/>
    <w:rsid w:val="008723A1"/>
    <w:rsid w:val="00874B3B"/>
    <w:rsid w:val="008758D5"/>
    <w:rsid w:val="00876B2A"/>
    <w:rsid w:val="00880E70"/>
    <w:rsid w:val="00880FCE"/>
    <w:rsid w:val="00882A92"/>
    <w:rsid w:val="0088561F"/>
    <w:rsid w:val="00886266"/>
    <w:rsid w:val="00887B3A"/>
    <w:rsid w:val="00890914"/>
    <w:rsid w:val="00893617"/>
    <w:rsid w:val="00894EBD"/>
    <w:rsid w:val="008966FE"/>
    <w:rsid w:val="00897B06"/>
    <w:rsid w:val="008A2A0A"/>
    <w:rsid w:val="008A4C9B"/>
    <w:rsid w:val="008A709B"/>
    <w:rsid w:val="008B5EF6"/>
    <w:rsid w:val="008B67F3"/>
    <w:rsid w:val="008B6CC1"/>
    <w:rsid w:val="008B7A58"/>
    <w:rsid w:val="008B7B67"/>
    <w:rsid w:val="008C29B1"/>
    <w:rsid w:val="008C39E5"/>
    <w:rsid w:val="008C522A"/>
    <w:rsid w:val="008D0062"/>
    <w:rsid w:val="008D1BEE"/>
    <w:rsid w:val="008D288E"/>
    <w:rsid w:val="008D5425"/>
    <w:rsid w:val="008D5FCA"/>
    <w:rsid w:val="008D66C3"/>
    <w:rsid w:val="008D7C7F"/>
    <w:rsid w:val="008E0007"/>
    <w:rsid w:val="008E01C0"/>
    <w:rsid w:val="008E0A24"/>
    <w:rsid w:val="008E2513"/>
    <w:rsid w:val="008E44D2"/>
    <w:rsid w:val="008E4803"/>
    <w:rsid w:val="008E4A0B"/>
    <w:rsid w:val="008E4AB4"/>
    <w:rsid w:val="008E60B9"/>
    <w:rsid w:val="00900C2E"/>
    <w:rsid w:val="00900DF6"/>
    <w:rsid w:val="00902375"/>
    <w:rsid w:val="0090413C"/>
    <w:rsid w:val="009066B9"/>
    <w:rsid w:val="00911AC0"/>
    <w:rsid w:val="00913FA1"/>
    <w:rsid w:val="00916022"/>
    <w:rsid w:val="0091658B"/>
    <w:rsid w:val="00921D4C"/>
    <w:rsid w:val="009229C0"/>
    <w:rsid w:val="00924216"/>
    <w:rsid w:val="0092443D"/>
    <w:rsid w:val="009259E8"/>
    <w:rsid w:val="00933C3D"/>
    <w:rsid w:val="00934EFD"/>
    <w:rsid w:val="0093552A"/>
    <w:rsid w:val="00935F64"/>
    <w:rsid w:val="00943FCC"/>
    <w:rsid w:val="00944567"/>
    <w:rsid w:val="009510BF"/>
    <w:rsid w:val="009558DE"/>
    <w:rsid w:val="0096351B"/>
    <w:rsid w:val="0096647E"/>
    <w:rsid w:val="00966811"/>
    <w:rsid w:val="00972650"/>
    <w:rsid w:val="00977B36"/>
    <w:rsid w:val="00981E1E"/>
    <w:rsid w:val="009826BE"/>
    <w:rsid w:val="009832F3"/>
    <w:rsid w:val="00986B66"/>
    <w:rsid w:val="00987DE7"/>
    <w:rsid w:val="0099069A"/>
    <w:rsid w:val="009912EA"/>
    <w:rsid w:val="00993A03"/>
    <w:rsid w:val="009955F2"/>
    <w:rsid w:val="00995894"/>
    <w:rsid w:val="00997A8B"/>
    <w:rsid w:val="009A2604"/>
    <w:rsid w:val="009A423E"/>
    <w:rsid w:val="009A5D29"/>
    <w:rsid w:val="009A6C05"/>
    <w:rsid w:val="009A6D29"/>
    <w:rsid w:val="009B090D"/>
    <w:rsid w:val="009B11F9"/>
    <w:rsid w:val="009B14C9"/>
    <w:rsid w:val="009B272C"/>
    <w:rsid w:val="009B3004"/>
    <w:rsid w:val="009B3227"/>
    <w:rsid w:val="009B47D0"/>
    <w:rsid w:val="009B6519"/>
    <w:rsid w:val="009C1587"/>
    <w:rsid w:val="009C4480"/>
    <w:rsid w:val="009C4F5E"/>
    <w:rsid w:val="009C5FF6"/>
    <w:rsid w:val="009C6B17"/>
    <w:rsid w:val="009C7391"/>
    <w:rsid w:val="009D1CF4"/>
    <w:rsid w:val="009D3343"/>
    <w:rsid w:val="009D3C15"/>
    <w:rsid w:val="009D558E"/>
    <w:rsid w:val="009D5FE3"/>
    <w:rsid w:val="009D7810"/>
    <w:rsid w:val="009E2976"/>
    <w:rsid w:val="009E29F5"/>
    <w:rsid w:val="009E43D3"/>
    <w:rsid w:val="009E5946"/>
    <w:rsid w:val="009E60CF"/>
    <w:rsid w:val="009F14B6"/>
    <w:rsid w:val="009F5529"/>
    <w:rsid w:val="009F5F62"/>
    <w:rsid w:val="00A012A8"/>
    <w:rsid w:val="00A01A8A"/>
    <w:rsid w:val="00A051FD"/>
    <w:rsid w:val="00A05956"/>
    <w:rsid w:val="00A068A5"/>
    <w:rsid w:val="00A11A82"/>
    <w:rsid w:val="00A1223F"/>
    <w:rsid w:val="00A14E4C"/>
    <w:rsid w:val="00A165AD"/>
    <w:rsid w:val="00A20097"/>
    <w:rsid w:val="00A202C4"/>
    <w:rsid w:val="00A212F1"/>
    <w:rsid w:val="00A2342B"/>
    <w:rsid w:val="00A273F4"/>
    <w:rsid w:val="00A3183D"/>
    <w:rsid w:val="00A320F9"/>
    <w:rsid w:val="00A3766B"/>
    <w:rsid w:val="00A404A5"/>
    <w:rsid w:val="00A4593C"/>
    <w:rsid w:val="00A46751"/>
    <w:rsid w:val="00A534C5"/>
    <w:rsid w:val="00A54B43"/>
    <w:rsid w:val="00A5552C"/>
    <w:rsid w:val="00A60D3A"/>
    <w:rsid w:val="00A62961"/>
    <w:rsid w:val="00A63F96"/>
    <w:rsid w:val="00A644AF"/>
    <w:rsid w:val="00A64522"/>
    <w:rsid w:val="00A6760F"/>
    <w:rsid w:val="00A70170"/>
    <w:rsid w:val="00A73105"/>
    <w:rsid w:val="00A74218"/>
    <w:rsid w:val="00A8035D"/>
    <w:rsid w:val="00A83B63"/>
    <w:rsid w:val="00A8676C"/>
    <w:rsid w:val="00A8689B"/>
    <w:rsid w:val="00A918B9"/>
    <w:rsid w:val="00A966DC"/>
    <w:rsid w:val="00AA63F7"/>
    <w:rsid w:val="00AC1FB0"/>
    <w:rsid w:val="00AD0148"/>
    <w:rsid w:val="00AD0761"/>
    <w:rsid w:val="00AD483A"/>
    <w:rsid w:val="00AD6CED"/>
    <w:rsid w:val="00AE24B3"/>
    <w:rsid w:val="00AE485A"/>
    <w:rsid w:val="00AE4CC3"/>
    <w:rsid w:val="00AF0053"/>
    <w:rsid w:val="00AF5E10"/>
    <w:rsid w:val="00AF6256"/>
    <w:rsid w:val="00B01E7C"/>
    <w:rsid w:val="00B02227"/>
    <w:rsid w:val="00B02E54"/>
    <w:rsid w:val="00B041B0"/>
    <w:rsid w:val="00B042B9"/>
    <w:rsid w:val="00B07147"/>
    <w:rsid w:val="00B0753D"/>
    <w:rsid w:val="00B10172"/>
    <w:rsid w:val="00B1340A"/>
    <w:rsid w:val="00B1448C"/>
    <w:rsid w:val="00B15C2E"/>
    <w:rsid w:val="00B17F59"/>
    <w:rsid w:val="00B20F98"/>
    <w:rsid w:val="00B2343F"/>
    <w:rsid w:val="00B253DF"/>
    <w:rsid w:val="00B25ACE"/>
    <w:rsid w:val="00B269A5"/>
    <w:rsid w:val="00B31BA1"/>
    <w:rsid w:val="00B33697"/>
    <w:rsid w:val="00B34F47"/>
    <w:rsid w:val="00B467C6"/>
    <w:rsid w:val="00B46E47"/>
    <w:rsid w:val="00B50C9C"/>
    <w:rsid w:val="00B5132B"/>
    <w:rsid w:val="00B51A14"/>
    <w:rsid w:val="00B51F48"/>
    <w:rsid w:val="00B53A7B"/>
    <w:rsid w:val="00B54028"/>
    <w:rsid w:val="00B54143"/>
    <w:rsid w:val="00B551FC"/>
    <w:rsid w:val="00B57CD8"/>
    <w:rsid w:val="00B60884"/>
    <w:rsid w:val="00B60E96"/>
    <w:rsid w:val="00B61B64"/>
    <w:rsid w:val="00B67CBF"/>
    <w:rsid w:val="00B707FF"/>
    <w:rsid w:val="00B72F51"/>
    <w:rsid w:val="00B73067"/>
    <w:rsid w:val="00B74C49"/>
    <w:rsid w:val="00B751E9"/>
    <w:rsid w:val="00B7554B"/>
    <w:rsid w:val="00B80D06"/>
    <w:rsid w:val="00B80F7F"/>
    <w:rsid w:val="00B8226D"/>
    <w:rsid w:val="00B82357"/>
    <w:rsid w:val="00B842FB"/>
    <w:rsid w:val="00B854A3"/>
    <w:rsid w:val="00B8638D"/>
    <w:rsid w:val="00B87170"/>
    <w:rsid w:val="00B90FEC"/>
    <w:rsid w:val="00B9208E"/>
    <w:rsid w:val="00B93C47"/>
    <w:rsid w:val="00B946A3"/>
    <w:rsid w:val="00BB0B15"/>
    <w:rsid w:val="00BB5E93"/>
    <w:rsid w:val="00BB6C9E"/>
    <w:rsid w:val="00BB774D"/>
    <w:rsid w:val="00BC0AE0"/>
    <w:rsid w:val="00BC311F"/>
    <w:rsid w:val="00BC4512"/>
    <w:rsid w:val="00BC6145"/>
    <w:rsid w:val="00BC6A48"/>
    <w:rsid w:val="00BC7855"/>
    <w:rsid w:val="00BC7952"/>
    <w:rsid w:val="00BD0BD7"/>
    <w:rsid w:val="00BD2633"/>
    <w:rsid w:val="00BD38E0"/>
    <w:rsid w:val="00BD428C"/>
    <w:rsid w:val="00BD56D9"/>
    <w:rsid w:val="00BD5C8C"/>
    <w:rsid w:val="00BD6E5D"/>
    <w:rsid w:val="00BD7366"/>
    <w:rsid w:val="00BE015F"/>
    <w:rsid w:val="00BE0C5A"/>
    <w:rsid w:val="00BE1CA0"/>
    <w:rsid w:val="00BE224E"/>
    <w:rsid w:val="00BE24D3"/>
    <w:rsid w:val="00BE380C"/>
    <w:rsid w:val="00BE4B09"/>
    <w:rsid w:val="00BE5D93"/>
    <w:rsid w:val="00BF3442"/>
    <w:rsid w:val="00BF544A"/>
    <w:rsid w:val="00BF5DF9"/>
    <w:rsid w:val="00BF6FD0"/>
    <w:rsid w:val="00C005F2"/>
    <w:rsid w:val="00C016FE"/>
    <w:rsid w:val="00C0171C"/>
    <w:rsid w:val="00C01EAA"/>
    <w:rsid w:val="00C01F73"/>
    <w:rsid w:val="00C06D1F"/>
    <w:rsid w:val="00C13133"/>
    <w:rsid w:val="00C14BBA"/>
    <w:rsid w:val="00C23612"/>
    <w:rsid w:val="00C32B0C"/>
    <w:rsid w:val="00C338C9"/>
    <w:rsid w:val="00C35082"/>
    <w:rsid w:val="00C35C26"/>
    <w:rsid w:val="00C409C8"/>
    <w:rsid w:val="00C41242"/>
    <w:rsid w:val="00C4141F"/>
    <w:rsid w:val="00C53C21"/>
    <w:rsid w:val="00C54AEE"/>
    <w:rsid w:val="00C54BC1"/>
    <w:rsid w:val="00C6008F"/>
    <w:rsid w:val="00C60694"/>
    <w:rsid w:val="00C62860"/>
    <w:rsid w:val="00C6658A"/>
    <w:rsid w:val="00C66B95"/>
    <w:rsid w:val="00C67FE4"/>
    <w:rsid w:val="00C71A01"/>
    <w:rsid w:val="00C733C0"/>
    <w:rsid w:val="00C7622A"/>
    <w:rsid w:val="00C81E9D"/>
    <w:rsid w:val="00C87E10"/>
    <w:rsid w:val="00C9069B"/>
    <w:rsid w:val="00C90CBC"/>
    <w:rsid w:val="00C95CAC"/>
    <w:rsid w:val="00CA32C9"/>
    <w:rsid w:val="00CA5122"/>
    <w:rsid w:val="00CB2580"/>
    <w:rsid w:val="00CB2AA4"/>
    <w:rsid w:val="00CB32A1"/>
    <w:rsid w:val="00CB3D49"/>
    <w:rsid w:val="00CB4A67"/>
    <w:rsid w:val="00CB6B43"/>
    <w:rsid w:val="00CB6FAE"/>
    <w:rsid w:val="00CC2FEB"/>
    <w:rsid w:val="00CC4520"/>
    <w:rsid w:val="00CC6D7A"/>
    <w:rsid w:val="00CD0325"/>
    <w:rsid w:val="00CD06F9"/>
    <w:rsid w:val="00CD0826"/>
    <w:rsid w:val="00CD24C2"/>
    <w:rsid w:val="00CD5B85"/>
    <w:rsid w:val="00CD642B"/>
    <w:rsid w:val="00CD6A38"/>
    <w:rsid w:val="00CE533A"/>
    <w:rsid w:val="00CE5F2B"/>
    <w:rsid w:val="00CE6DE0"/>
    <w:rsid w:val="00CE7E3F"/>
    <w:rsid w:val="00CF24E5"/>
    <w:rsid w:val="00CF4874"/>
    <w:rsid w:val="00CF5165"/>
    <w:rsid w:val="00CF7D63"/>
    <w:rsid w:val="00D00D99"/>
    <w:rsid w:val="00D032A1"/>
    <w:rsid w:val="00D03B5F"/>
    <w:rsid w:val="00D06A21"/>
    <w:rsid w:val="00D07398"/>
    <w:rsid w:val="00D12002"/>
    <w:rsid w:val="00D14C51"/>
    <w:rsid w:val="00D23F2A"/>
    <w:rsid w:val="00D24BBE"/>
    <w:rsid w:val="00D27459"/>
    <w:rsid w:val="00D34BC5"/>
    <w:rsid w:val="00D43A94"/>
    <w:rsid w:val="00D4540B"/>
    <w:rsid w:val="00D458A7"/>
    <w:rsid w:val="00D45FD0"/>
    <w:rsid w:val="00D55646"/>
    <w:rsid w:val="00D55740"/>
    <w:rsid w:val="00D602E2"/>
    <w:rsid w:val="00D60B02"/>
    <w:rsid w:val="00D6166A"/>
    <w:rsid w:val="00D62356"/>
    <w:rsid w:val="00D62BAF"/>
    <w:rsid w:val="00D64735"/>
    <w:rsid w:val="00D71B6F"/>
    <w:rsid w:val="00D734DB"/>
    <w:rsid w:val="00D73793"/>
    <w:rsid w:val="00D75B3E"/>
    <w:rsid w:val="00D80CE5"/>
    <w:rsid w:val="00D82E45"/>
    <w:rsid w:val="00D83A79"/>
    <w:rsid w:val="00D83FE0"/>
    <w:rsid w:val="00D843A4"/>
    <w:rsid w:val="00D84753"/>
    <w:rsid w:val="00D85260"/>
    <w:rsid w:val="00D90707"/>
    <w:rsid w:val="00DA477B"/>
    <w:rsid w:val="00DA50A6"/>
    <w:rsid w:val="00DA5648"/>
    <w:rsid w:val="00DB048F"/>
    <w:rsid w:val="00DB22DD"/>
    <w:rsid w:val="00DB3036"/>
    <w:rsid w:val="00DB50A0"/>
    <w:rsid w:val="00DB68B9"/>
    <w:rsid w:val="00DB6DE8"/>
    <w:rsid w:val="00DB71D9"/>
    <w:rsid w:val="00DC35F0"/>
    <w:rsid w:val="00DC40C2"/>
    <w:rsid w:val="00DC77A1"/>
    <w:rsid w:val="00DD2BA7"/>
    <w:rsid w:val="00DD44AA"/>
    <w:rsid w:val="00DD518B"/>
    <w:rsid w:val="00DD627A"/>
    <w:rsid w:val="00DE094B"/>
    <w:rsid w:val="00DE3BFE"/>
    <w:rsid w:val="00DE5682"/>
    <w:rsid w:val="00DF01A3"/>
    <w:rsid w:val="00DF0F05"/>
    <w:rsid w:val="00DF2070"/>
    <w:rsid w:val="00DF6E18"/>
    <w:rsid w:val="00DF7609"/>
    <w:rsid w:val="00E05873"/>
    <w:rsid w:val="00E12D76"/>
    <w:rsid w:val="00E13003"/>
    <w:rsid w:val="00E13262"/>
    <w:rsid w:val="00E15581"/>
    <w:rsid w:val="00E20294"/>
    <w:rsid w:val="00E21350"/>
    <w:rsid w:val="00E237AF"/>
    <w:rsid w:val="00E2483C"/>
    <w:rsid w:val="00E254D8"/>
    <w:rsid w:val="00E262D4"/>
    <w:rsid w:val="00E3128A"/>
    <w:rsid w:val="00E32169"/>
    <w:rsid w:val="00E33EEB"/>
    <w:rsid w:val="00E3404A"/>
    <w:rsid w:val="00E36A0D"/>
    <w:rsid w:val="00E37C90"/>
    <w:rsid w:val="00E44373"/>
    <w:rsid w:val="00E44DD3"/>
    <w:rsid w:val="00E50834"/>
    <w:rsid w:val="00E50BED"/>
    <w:rsid w:val="00E53068"/>
    <w:rsid w:val="00E54379"/>
    <w:rsid w:val="00E651AA"/>
    <w:rsid w:val="00E663A6"/>
    <w:rsid w:val="00E663BE"/>
    <w:rsid w:val="00E70DBC"/>
    <w:rsid w:val="00E75834"/>
    <w:rsid w:val="00E8051C"/>
    <w:rsid w:val="00E83BAD"/>
    <w:rsid w:val="00E84F3A"/>
    <w:rsid w:val="00E930F6"/>
    <w:rsid w:val="00EA0FFD"/>
    <w:rsid w:val="00EA1133"/>
    <w:rsid w:val="00EA26A2"/>
    <w:rsid w:val="00EA4E5E"/>
    <w:rsid w:val="00EA5E45"/>
    <w:rsid w:val="00EA6D59"/>
    <w:rsid w:val="00EB25A8"/>
    <w:rsid w:val="00EB2DC2"/>
    <w:rsid w:val="00EB4A20"/>
    <w:rsid w:val="00EB4C6E"/>
    <w:rsid w:val="00EC5518"/>
    <w:rsid w:val="00EC5832"/>
    <w:rsid w:val="00EC67AE"/>
    <w:rsid w:val="00EC6D1C"/>
    <w:rsid w:val="00ED15E1"/>
    <w:rsid w:val="00ED5497"/>
    <w:rsid w:val="00EE573E"/>
    <w:rsid w:val="00F00AA2"/>
    <w:rsid w:val="00F0443C"/>
    <w:rsid w:val="00F04994"/>
    <w:rsid w:val="00F057D4"/>
    <w:rsid w:val="00F112E9"/>
    <w:rsid w:val="00F11888"/>
    <w:rsid w:val="00F16972"/>
    <w:rsid w:val="00F17695"/>
    <w:rsid w:val="00F20CD2"/>
    <w:rsid w:val="00F21255"/>
    <w:rsid w:val="00F22DDA"/>
    <w:rsid w:val="00F24112"/>
    <w:rsid w:val="00F252FF"/>
    <w:rsid w:val="00F2583F"/>
    <w:rsid w:val="00F27087"/>
    <w:rsid w:val="00F339CC"/>
    <w:rsid w:val="00F34CB9"/>
    <w:rsid w:val="00F42145"/>
    <w:rsid w:val="00F42BC6"/>
    <w:rsid w:val="00F47BE3"/>
    <w:rsid w:val="00F529FB"/>
    <w:rsid w:val="00F539E1"/>
    <w:rsid w:val="00F54F5B"/>
    <w:rsid w:val="00F56221"/>
    <w:rsid w:val="00F57FA9"/>
    <w:rsid w:val="00F62B7D"/>
    <w:rsid w:val="00F64468"/>
    <w:rsid w:val="00F666BF"/>
    <w:rsid w:val="00F67346"/>
    <w:rsid w:val="00F70B2D"/>
    <w:rsid w:val="00F715A7"/>
    <w:rsid w:val="00F724A7"/>
    <w:rsid w:val="00F7250B"/>
    <w:rsid w:val="00F726FB"/>
    <w:rsid w:val="00F74D91"/>
    <w:rsid w:val="00F77B64"/>
    <w:rsid w:val="00F80DEB"/>
    <w:rsid w:val="00F82DAB"/>
    <w:rsid w:val="00F87656"/>
    <w:rsid w:val="00F927FB"/>
    <w:rsid w:val="00FA51E8"/>
    <w:rsid w:val="00FB0613"/>
    <w:rsid w:val="00FB1E13"/>
    <w:rsid w:val="00FB740C"/>
    <w:rsid w:val="00FB7693"/>
    <w:rsid w:val="00FB7996"/>
    <w:rsid w:val="00FC16E1"/>
    <w:rsid w:val="00FC4564"/>
    <w:rsid w:val="00FC48CB"/>
    <w:rsid w:val="00FC4D55"/>
    <w:rsid w:val="00FD0639"/>
    <w:rsid w:val="00FD1EA4"/>
    <w:rsid w:val="00FD32ED"/>
    <w:rsid w:val="00FD3D5B"/>
    <w:rsid w:val="00FD5E75"/>
    <w:rsid w:val="00FE023C"/>
    <w:rsid w:val="00FF1C0F"/>
    <w:rsid w:val="00FF2691"/>
    <w:rsid w:val="00FF35C3"/>
    <w:rsid w:val="00FF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FC43B-D69F-40CB-B92D-15DCD82C3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18</Words>
  <Characters>2387</Characters>
  <Application>Microsoft Office Word</Application>
  <DocSecurity>0</DocSecurity>
  <Lines>19</Lines>
  <Paragraphs>5</Paragraphs>
  <ScaleCrop>false</ScaleCrop>
  <Company>ntuh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</dc:creator>
  <cp:lastModifiedBy>ntuh</cp:lastModifiedBy>
  <cp:revision>29</cp:revision>
  <cp:lastPrinted>2015-05-05T07:41:00Z</cp:lastPrinted>
  <dcterms:created xsi:type="dcterms:W3CDTF">2016-12-13T02:50:00Z</dcterms:created>
  <dcterms:modified xsi:type="dcterms:W3CDTF">2017-01-02T07:49:00Z</dcterms:modified>
</cp:coreProperties>
</file>